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75" w:rsidRPr="00170F75" w:rsidRDefault="00564C30">
      <w:pPr>
        <w:rPr>
          <w:rFonts w:ascii="Arial" w:hAnsi="Arial" w:cs="Arial"/>
        </w:rPr>
      </w:pPr>
      <w:bookmarkStart w:id="0" w:name="OLE_LINK2"/>
      <w:r>
        <w:rPr>
          <w:rFonts w:ascii="Arial" w:hAnsi="Arial" w:cs="Arial"/>
          <w:b/>
        </w:rPr>
        <w:t xml:space="preserve">Supplemental </w:t>
      </w:r>
      <w:r w:rsidR="00E96A64">
        <w:rPr>
          <w:rFonts w:ascii="Arial" w:hAnsi="Arial" w:cs="Arial"/>
          <w:b/>
        </w:rPr>
        <w:t>Table S6b</w:t>
      </w:r>
      <w:r w:rsidR="00170F75" w:rsidRPr="00170F75">
        <w:rPr>
          <w:rFonts w:ascii="Arial" w:hAnsi="Arial" w:cs="Arial"/>
          <w:b/>
        </w:rPr>
        <w:t>.</w:t>
      </w:r>
      <w:r w:rsidR="00170F75" w:rsidRPr="00170F75">
        <w:rPr>
          <w:rFonts w:ascii="Arial" w:hAnsi="Arial" w:cs="Arial"/>
        </w:rPr>
        <w:t xml:space="preserve"> </w:t>
      </w:r>
      <w:r w:rsidR="009868CE" w:rsidRPr="009868CE">
        <w:rPr>
          <w:rFonts w:ascii="Arial" w:hAnsi="Arial" w:cs="Arial"/>
        </w:rPr>
        <w:t xml:space="preserve">Evolutionary patterns of Chimpanzee, Gorilla, and Bonobo PtERV1 insertions </w:t>
      </w:r>
      <w:bookmarkStart w:id="1" w:name="_GoBack"/>
      <w:bookmarkEnd w:id="1"/>
      <w:r w:rsidR="009868CE" w:rsidRPr="009868CE">
        <w:rPr>
          <w:rFonts w:ascii="Arial" w:hAnsi="Arial" w:cs="Arial"/>
        </w:rPr>
        <w:t>intersecting genomic regions harboring HSRS</w:t>
      </w:r>
      <w:r w:rsidR="009868CE">
        <w:rPr>
          <w:rFonts w:ascii="Arial" w:hAnsi="Arial" w:cs="Arial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418"/>
        <w:gridCol w:w="1262"/>
        <w:gridCol w:w="4030"/>
        <w:gridCol w:w="920"/>
        <w:gridCol w:w="1170"/>
      </w:tblGrid>
      <w:tr w:rsidR="009868CE" w:rsidRPr="00170F75" w:rsidTr="0098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bookmarkEnd w:id="0"/>
          <w:p w:rsidR="009868CE" w:rsidRPr="00D07144" w:rsidRDefault="009868CE" w:rsidP="009868CE">
            <w:pPr>
              <w:jc w:val="center"/>
            </w:pPr>
            <w:r w:rsidRPr="00D07144">
              <w:t>Taxa*</w:t>
            </w:r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Number of PtERV1 loci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PtREV1 loci intersecting genomic regions harboring human-specif</w:t>
            </w:r>
            <w:r>
              <w:t>i</w:t>
            </w:r>
            <w:r w:rsidRPr="00D07144">
              <w:t>c regulatory loci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Percent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P value**</w:t>
            </w:r>
          </w:p>
        </w:tc>
      </w:tr>
      <w:tr w:rsidR="009868CE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r w:rsidRPr="00D07144">
              <w:t>gorilla only</w:t>
            </w:r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280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111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39.64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1</w:t>
            </w:r>
            <w:r w:rsidRPr="00D07144">
              <w:t>E-20</w:t>
            </w:r>
          </w:p>
        </w:tc>
      </w:tr>
      <w:tr w:rsidR="009868CE" w:rsidRPr="00170F75" w:rsidTr="009868CE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proofErr w:type="spellStart"/>
            <w:r w:rsidRPr="00D07144">
              <w:t>chimp,gorilla</w:t>
            </w:r>
            <w:proofErr w:type="spellEnd"/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5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3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60.00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3</w:t>
            </w:r>
          </w:p>
        </w:tc>
      </w:tr>
      <w:tr w:rsidR="009868CE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proofErr w:type="spellStart"/>
            <w:r w:rsidRPr="00D07144">
              <w:t>chimp,chimp,bonobo,gorilla,gorilla</w:t>
            </w:r>
            <w:proofErr w:type="spellEnd"/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1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1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100.00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8</w:t>
            </w:r>
          </w:p>
        </w:tc>
      </w:tr>
      <w:tr w:rsidR="009868CE" w:rsidRPr="00170F75" w:rsidTr="009868CE">
        <w:trPr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proofErr w:type="spellStart"/>
            <w:r w:rsidRPr="00D07144">
              <w:t>chimp,chimp,bonobo,gorilla</w:t>
            </w:r>
            <w:proofErr w:type="spellEnd"/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5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0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0.00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9</w:t>
            </w:r>
          </w:p>
        </w:tc>
      </w:tr>
      <w:tr w:rsidR="009868CE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proofErr w:type="spellStart"/>
            <w:r w:rsidRPr="00D07144">
              <w:t>chimp,chimp,bonobo</w:t>
            </w:r>
            <w:proofErr w:type="spellEnd"/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150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55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36.67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6</w:t>
            </w:r>
            <w:r w:rsidRPr="00D07144">
              <w:t>E-09</w:t>
            </w:r>
          </w:p>
        </w:tc>
      </w:tr>
      <w:tr w:rsidR="009868CE" w:rsidRPr="00170F75" w:rsidTr="009868CE">
        <w:trPr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proofErr w:type="spellStart"/>
            <w:r w:rsidRPr="00D07144">
              <w:t>chimp,bonobo</w:t>
            </w:r>
            <w:proofErr w:type="spellEnd"/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17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8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47.06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9</w:t>
            </w:r>
          </w:p>
        </w:tc>
      </w:tr>
      <w:tr w:rsidR="009868CE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r w:rsidRPr="00D07144">
              <w:t>chimp only</w:t>
            </w:r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66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21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31.82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2</w:t>
            </w:r>
          </w:p>
        </w:tc>
      </w:tr>
      <w:tr w:rsidR="009868CE" w:rsidRPr="00170F75" w:rsidTr="009868CE">
        <w:trPr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proofErr w:type="spellStart"/>
            <w:r w:rsidRPr="00D07144">
              <w:t>bonobo,chimp,gorilla</w:t>
            </w:r>
            <w:proofErr w:type="spellEnd"/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1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0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0.00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2</w:t>
            </w:r>
          </w:p>
        </w:tc>
      </w:tr>
      <w:tr w:rsidR="009868CE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proofErr w:type="spellStart"/>
            <w:r w:rsidRPr="00D07144">
              <w:t>bonobo,chimp</w:t>
            </w:r>
            <w:proofErr w:type="spellEnd"/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2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1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50.00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9</w:t>
            </w:r>
          </w:p>
        </w:tc>
      </w:tr>
      <w:tr w:rsidR="009868CE" w:rsidRPr="00170F75" w:rsidTr="009868CE">
        <w:trPr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r w:rsidRPr="00D07144">
              <w:t>bonobo only</w:t>
            </w:r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13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3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23.08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5</w:t>
            </w:r>
          </w:p>
        </w:tc>
      </w:tr>
      <w:tr w:rsidR="009868CE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r w:rsidRPr="00D07144">
              <w:t>All PtERV1 insertions</w:t>
            </w:r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540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203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37.59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4</w:t>
            </w:r>
            <w:r w:rsidRPr="00D07144">
              <w:t>E-31</w:t>
            </w:r>
          </w:p>
        </w:tc>
      </w:tr>
      <w:tr w:rsidR="009868CE" w:rsidRPr="00170F75" w:rsidTr="009868CE">
        <w:trPr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r w:rsidRPr="00D07144">
              <w:t>Gorilla all PtERV1 insertions</w:t>
            </w:r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292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115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39.38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2</w:t>
            </w:r>
            <w:r w:rsidRPr="00D07144">
              <w:t>E-20</w:t>
            </w:r>
          </w:p>
        </w:tc>
      </w:tr>
      <w:tr w:rsidR="009868CE" w:rsidRPr="00170F75" w:rsidTr="00986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r w:rsidRPr="00D07144">
              <w:t>Chimpanzee all PtERV1 insertions</w:t>
            </w:r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247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89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7144">
              <w:t>36.03</w:t>
            </w:r>
          </w:p>
        </w:tc>
        <w:tc>
          <w:tcPr>
            <w:tcW w:w="1170" w:type="dxa"/>
          </w:tcPr>
          <w:p w:rsidR="009868CE" w:rsidRPr="00D07144" w:rsidRDefault="009868CE" w:rsidP="009868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1</w:t>
            </w:r>
            <w:r w:rsidRPr="00D07144">
              <w:t>E-13</w:t>
            </w:r>
          </w:p>
        </w:tc>
      </w:tr>
      <w:tr w:rsidR="009868CE" w:rsidRPr="00170F75" w:rsidTr="009868CE">
        <w:trPr>
          <w:trHeight w:val="4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8" w:type="dxa"/>
          </w:tcPr>
          <w:p w:rsidR="009868CE" w:rsidRPr="00D07144" w:rsidRDefault="009868CE" w:rsidP="009868CE">
            <w:pPr>
              <w:jc w:val="center"/>
            </w:pPr>
            <w:r w:rsidRPr="00D07144">
              <w:t>Bonobo all PtERV1 insertions</w:t>
            </w:r>
          </w:p>
        </w:tc>
        <w:tc>
          <w:tcPr>
            <w:tcW w:w="1262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189</w:t>
            </w:r>
          </w:p>
        </w:tc>
        <w:tc>
          <w:tcPr>
            <w:tcW w:w="403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60</w:t>
            </w:r>
          </w:p>
        </w:tc>
        <w:tc>
          <w:tcPr>
            <w:tcW w:w="920" w:type="dxa"/>
          </w:tcPr>
          <w:p w:rsidR="009868CE" w:rsidRPr="00D07144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7144">
              <w:t>31.75</w:t>
            </w:r>
          </w:p>
        </w:tc>
        <w:tc>
          <w:tcPr>
            <w:tcW w:w="1170" w:type="dxa"/>
          </w:tcPr>
          <w:p w:rsidR="009868CE" w:rsidRDefault="009868CE" w:rsidP="009868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4</w:t>
            </w:r>
            <w:r w:rsidRPr="00D07144">
              <w:t>E-07</w:t>
            </w:r>
          </w:p>
        </w:tc>
      </w:tr>
    </w:tbl>
    <w:p w:rsidR="0098246F" w:rsidRPr="00CB39CF" w:rsidRDefault="00CB39CF" w:rsidP="00CB39CF">
      <w:pPr>
        <w:rPr>
          <w:rFonts w:ascii="Arial" w:hAnsi="Arial" w:cs="Arial"/>
          <w:sz w:val="20"/>
        </w:rPr>
      </w:pPr>
      <w:bookmarkStart w:id="2" w:name="OLE_LINK3"/>
      <w:r w:rsidRPr="00CB39CF">
        <w:rPr>
          <w:rFonts w:ascii="Arial" w:hAnsi="Arial" w:cs="Arial"/>
          <w:sz w:val="20"/>
        </w:rPr>
        <w:t xml:space="preserve">Legend: </w:t>
      </w:r>
      <w:r w:rsidR="009868CE" w:rsidRPr="009868CE">
        <w:rPr>
          <w:rFonts w:ascii="Arial" w:hAnsi="Arial" w:cs="Arial"/>
          <w:sz w:val="20"/>
        </w:rPr>
        <w:t xml:space="preserve">* evolutionary patterns of 540 PtERV1 loci in genomes of non-human apes were reported by </w:t>
      </w:r>
      <w:proofErr w:type="spellStart"/>
      <w:r w:rsidR="009868CE" w:rsidRPr="009868CE">
        <w:rPr>
          <w:rFonts w:ascii="Arial" w:hAnsi="Arial" w:cs="Arial"/>
          <w:sz w:val="20"/>
        </w:rPr>
        <w:t>Kronenberg</w:t>
      </w:r>
      <w:proofErr w:type="spellEnd"/>
      <w:r w:rsidR="009868CE" w:rsidRPr="009868CE">
        <w:rPr>
          <w:rFonts w:ascii="Arial" w:hAnsi="Arial" w:cs="Arial"/>
          <w:sz w:val="20"/>
        </w:rPr>
        <w:t xml:space="preserve"> et al. (2018); ** p values were estimated using the hypergeometric distribution test considering the number of non-overlapping 10Kb regions in the human genome (308,829); the number of analyzed regions harboring HSRS (51,835); and corresponding numbers of the PtERV1 loci;</w:t>
      </w:r>
      <w:r w:rsidR="009868CE">
        <w:rPr>
          <w:rFonts w:ascii="Arial" w:hAnsi="Arial" w:cs="Arial"/>
          <w:sz w:val="20"/>
        </w:rPr>
        <w:t xml:space="preserve"> no significant differences were observed between different categories; </w:t>
      </w:r>
    </w:p>
    <w:bookmarkEnd w:id="2"/>
    <w:p w:rsidR="00535A89" w:rsidRPr="00535A89" w:rsidRDefault="00535A89" w:rsidP="00535A89">
      <w:pPr>
        <w:rPr>
          <w:b/>
          <w:sz w:val="24"/>
        </w:rPr>
      </w:pPr>
    </w:p>
    <w:sectPr w:rsidR="00535A89" w:rsidRPr="00535A89" w:rsidSect="009636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F01FB0"/>
    <w:multiLevelType w:val="hybridMultilevel"/>
    <w:tmpl w:val="61321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64B"/>
    <w:rsid w:val="0003726F"/>
    <w:rsid w:val="000450F0"/>
    <w:rsid w:val="0005699E"/>
    <w:rsid w:val="00080A4E"/>
    <w:rsid w:val="00106E01"/>
    <w:rsid w:val="001418CD"/>
    <w:rsid w:val="00142A7C"/>
    <w:rsid w:val="00170F75"/>
    <w:rsid w:val="001924B6"/>
    <w:rsid w:val="001B7719"/>
    <w:rsid w:val="001C4D1F"/>
    <w:rsid w:val="002216AD"/>
    <w:rsid w:val="002A4861"/>
    <w:rsid w:val="002F0865"/>
    <w:rsid w:val="003053EC"/>
    <w:rsid w:val="00305B7D"/>
    <w:rsid w:val="00314A8A"/>
    <w:rsid w:val="0032634A"/>
    <w:rsid w:val="003976AD"/>
    <w:rsid w:val="003A5644"/>
    <w:rsid w:val="00407733"/>
    <w:rsid w:val="004644C7"/>
    <w:rsid w:val="0047164B"/>
    <w:rsid w:val="0049740D"/>
    <w:rsid w:val="004D23ED"/>
    <w:rsid w:val="004F7BC0"/>
    <w:rsid w:val="00535A89"/>
    <w:rsid w:val="00564C30"/>
    <w:rsid w:val="005A5C59"/>
    <w:rsid w:val="006A6E0A"/>
    <w:rsid w:val="006E29EA"/>
    <w:rsid w:val="006F771C"/>
    <w:rsid w:val="007018FF"/>
    <w:rsid w:val="007B29E8"/>
    <w:rsid w:val="007C0F72"/>
    <w:rsid w:val="007F11A4"/>
    <w:rsid w:val="00850676"/>
    <w:rsid w:val="00866F09"/>
    <w:rsid w:val="00923D75"/>
    <w:rsid w:val="00963679"/>
    <w:rsid w:val="0098246F"/>
    <w:rsid w:val="009868CE"/>
    <w:rsid w:val="00993467"/>
    <w:rsid w:val="00A03D0B"/>
    <w:rsid w:val="00A8526B"/>
    <w:rsid w:val="00A93364"/>
    <w:rsid w:val="00AA5993"/>
    <w:rsid w:val="00AD77EC"/>
    <w:rsid w:val="00B12133"/>
    <w:rsid w:val="00BC4215"/>
    <w:rsid w:val="00C16B1A"/>
    <w:rsid w:val="00C17BFA"/>
    <w:rsid w:val="00C54E34"/>
    <w:rsid w:val="00C9074E"/>
    <w:rsid w:val="00CA732A"/>
    <w:rsid w:val="00CB39CF"/>
    <w:rsid w:val="00D65388"/>
    <w:rsid w:val="00DE526C"/>
    <w:rsid w:val="00E96A64"/>
    <w:rsid w:val="00F44A69"/>
    <w:rsid w:val="00F452EC"/>
    <w:rsid w:val="00F74099"/>
    <w:rsid w:val="00FF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9A75E-4B1C-4311-8C9C-BBDEF4C2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36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23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D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23D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23D7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76A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gsfl">
    <w:name w:val="gs_fl"/>
    <w:rsid w:val="00A93364"/>
  </w:style>
  <w:style w:type="table" w:styleId="TableGrid">
    <w:name w:val="Table Grid"/>
    <w:basedOn w:val="TableNormal"/>
    <w:uiPriority w:val="39"/>
    <w:rsid w:val="00170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24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24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nadi Glinskii</dc:creator>
  <cp:keywords/>
  <dc:description/>
  <cp:lastModifiedBy>Guennadi Glinskii</cp:lastModifiedBy>
  <cp:revision>5</cp:revision>
  <dcterms:created xsi:type="dcterms:W3CDTF">2019-02-08T08:48:00Z</dcterms:created>
  <dcterms:modified xsi:type="dcterms:W3CDTF">2019-02-08T08:58:00Z</dcterms:modified>
</cp:coreProperties>
</file>